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1" w:type="dxa"/>
        <w:tblLook w:val="04A0" w:firstRow="1" w:lastRow="0" w:firstColumn="1" w:lastColumn="0" w:noHBand="0" w:noVBand="1"/>
      </w:tblPr>
      <w:tblGrid>
        <w:gridCol w:w="4139"/>
        <w:gridCol w:w="1628"/>
        <w:gridCol w:w="1377"/>
        <w:gridCol w:w="1179"/>
        <w:gridCol w:w="1178"/>
      </w:tblGrid>
      <w:tr w:rsidR="00B13AE1" w14:paraId="1B5C86B0" w14:textId="77777777" w:rsidTr="00B13AE1">
        <w:trPr>
          <w:trHeight w:val="505"/>
        </w:trPr>
        <w:tc>
          <w:tcPr>
            <w:tcW w:w="9501" w:type="dxa"/>
            <w:gridSpan w:val="5"/>
            <w:tcBorders>
              <w:bottom w:val="single" w:sz="12" w:space="0" w:color="000001"/>
            </w:tcBorders>
            <w:shd w:val="clear" w:color="auto" w:fill="auto"/>
            <w:vAlign w:val="center"/>
          </w:tcPr>
          <w:p w14:paraId="4CE9AAB3" w14:textId="1C5DF3BD" w:rsidR="00B13AE1" w:rsidRPr="00B13AE1" w:rsidRDefault="00B13AE1" w:rsidP="00491C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 Performanc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various methods on 31 proteins </w:t>
            </w:r>
            <w:r w:rsidRPr="00B13A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ntaining &gt;  700 AA residues from the </w:t>
            </w:r>
            <w:proofErr w:type="spellStart"/>
            <w:r w:rsidRPr="00B13A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Prot</w:t>
            </w:r>
            <w:proofErr w:type="spellEnd"/>
            <w:r w:rsidRPr="00B13A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mplement dataset</w:t>
            </w:r>
          </w:p>
        </w:tc>
      </w:tr>
      <w:tr w:rsidR="00B13AE1" w14:paraId="2FF24EF9" w14:textId="77777777" w:rsidTr="00B13AE1">
        <w:trPr>
          <w:trHeight w:val="340"/>
        </w:trPr>
        <w:tc>
          <w:tcPr>
            <w:tcW w:w="4139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47A7DD5D" w14:textId="5D59A08B" w:rsidR="00B13AE1" w:rsidRDefault="00D423B4" w:rsidP="00D423B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thod </w:t>
            </w:r>
          </w:p>
        </w:tc>
        <w:tc>
          <w:tcPr>
            <w:tcW w:w="1628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0DE400F2" w14:textId="77777777" w:rsidR="00B13AE1" w:rsidRDefault="00B13A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C</w:t>
            </w:r>
          </w:p>
        </w:tc>
        <w:tc>
          <w:tcPr>
            <w:tcW w:w="1377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7F04F450" w14:textId="77777777" w:rsidR="00B13AE1" w:rsidRDefault="00B13A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179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7C1DAE4D" w14:textId="77777777" w:rsidR="00B13AE1" w:rsidRDefault="00B13A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CC </w:t>
            </w:r>
          </w:p>
        </w:tc>
        <w:tc>
          <w:tcPr>
            <w:tcW w:w="1178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19B4A8F3" w14:textId="77777777" w:rsidR="00B13AE1" w:rsidRDefault="00B13AE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B13AE1" w14:paraId="2FA1BBC1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7DCC6F8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bPlot</w:t>
            </w:r>
            <w:proofErr w:type="spellEnd"/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6DED24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4D34BD3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7B4AAF6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7B3801D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B13AE1" w14:paraId="06D0A494" w14:textId="77777777" w:rsidTr="00B13AE1">
        <w:trPr>
          <w:trHeight w:val="300"/>
        </w:trPr>
        <w:tc>
          <w:tcPr>
            <w:tcW w:w="4139" w:type="dxa"/>
            <w:shd w:val="clear" w:color="auto" w:fill="auto"/>
            <w:vAlign w:val="bottom"/>
          </w:tcPr>
          <w:p w14:paraId="6AACA87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md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7CC6BBE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6F23B0B5" w14:textId="4F042FC1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73F12A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9BB771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13AE1" w14:paraId="23791FEA" w14:textId="77777777" w:rsidTr="00B13AE1">
        <w:trPr>
          <w:trHeight w:val="30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0D46823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isorder-3D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4FDE6D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7B8CEFA3" w14:textId="61103DDC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68D228E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6177833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13AE1" w14:paraId="435B0FEB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78CA196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EMB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ot-Loops)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7C3CF2C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493BD52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176E016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239A9E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B13AE1" w14:paraId="322D6504" w14:textId="77777777" w:rsidTr="00B13AE1">
        <w:trPr>
          <w:trHeight w:val="30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177E795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isorder</w:t>
            </w:r>
            <w:proofErr w:type="spellEnd"/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A02100A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C2E3F20" w14:textId="4722088C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4538934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2675FC5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B13AE1" w14:paraId="32C21602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12890E3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EMB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5)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2EF2291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1B1E650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78161D3F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36CEF1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13AE1" w14:paraId="6A250039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5AD3083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Disorder-md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CF0113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50D1F50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21B2CDD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63905E7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B13AE1" w14:paraId="0266AEED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28866EB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RONN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48530EF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35711BE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F492DE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573232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13AE1" w14:paraId="016114CB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38517E8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tSurfP-2.0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96F14DA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257FAE9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2E597D9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3A34068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B13AE1" w14:paraId="7E019134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04676C84" w14:textId="1D3EEB19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hort)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0EBAC35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2DE4DF9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0619B0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B84D69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B13AE1" w14:paraId="44CA46F2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1D2C65E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X (seq)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B4D81D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777A0C4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203632C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5A4793B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B13AE1" w14:paraId="1309DE25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1F109B4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N (seq)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5B21420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25EE63C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576985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1BF33A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B13AE1" w14:paraId="42B3A0D7" w14:textId="77777777" w:rsidTr="00B13AE1">
        <w:trPr>
          <w:trHeight w:val="30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7C9BE63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C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3DABAD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793ED099" w14:textId="6EBD82DC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79D57F8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0E8976DF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B13AE1" w14:paraId="763D255F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002E429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NDR-VSL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09BD05E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3397419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CBCE0B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0505C26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B13AE1" w14:paraId="38CCB19F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22CFAA32" w14:textId="11CDDD1A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ong)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3C0FD3C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DBF9BB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6AC4DEA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1D9E37D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13AE1" w14:paraId="64516CC4" w14:textId="77777777" w:rsidTr="00B13AE1">
        <w:trPr>
          <w:trHeight w:val="300"/>
        </w:trPr>
        <w:tc>
          <w:tcPr>
            <w:tcW w:w="4139" w:type="dxa"/>
            <w:shd w:val="clear" w:color="auto" w:fill="auto"/>
            <w:vAlign w:val="bottom"/>
          </w:tcPr>
          <w:p w14:paraId="1FC6E12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biD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lite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2BB7639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35745EF7" w14:textId="247428BD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C6BEBA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633CD2F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B13AE1" w14:paraId="60086EC2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22C69830" w14:textId="21A7D8B5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 (prof)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7C91C0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3944903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165E0BEA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30FBD9B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B13AE1" w14:paraId="2AFF7534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3E8DF93E" w14:textId="3F315C50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N (prof)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679FA78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72EA9E0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2DBCCD3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3F1A18E4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13AE1" w14:paraId="234F3AA3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25400FED" w14:textId="63AF4A9E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 (seq)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5AFCE3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487DD8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4B49E53F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6CEC88FC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B13AE1" w14:paraId="63933B91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318949FF" w14:textId="56CE7C45" w:rsidR="00B13AE1" w:rsidRDefault="00B13AE1" w:rsidP="00491C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X (prof)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7AE879C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4393AAD8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130DF01F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18C18BF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B13AE1" w14:paraId="282B6380" w14:textId="77777777" w:rsidTr="00B13AE1">
        <w:trPr>
          <w:trHeight w:val="30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2261080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OPRED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F7D28D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7F9594F3" w14:textId="4DB1ABAC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2880396C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5A27A38C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B13AE1" w14:paraId="2A876B67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2394E23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D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21B6509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6A3E5BB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7551516C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BAD832F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B13AE1" w14:paraId="0C84AAAE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2830093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FDp2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5DF333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6EBBA3F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2F8DE0F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70FB6FF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B13AE1" w14:paraId="27D97671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589492E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INE-D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56D3880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0C16103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578029D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809209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B13AE1" w14:paraId="6407B214" w14:textId="77777777" w:rsidTr="00B13AE1">
        <w:trPr>
          <w:trHeight w:val="30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5CA1916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T-Disorder2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D535B1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41DB6F7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1A4FA204" w14:textId="3413C7B7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7C072401" w14:textId="75E19656" w:rsidR="00B13AE1" w:rsidRDefault="00B13AE1" w:rsidP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B13AE1" w14:paraId="2E072D45" w14:textId="77777777" w:rsidTr="00B13AE1">
        <w:trPr>
          <w:trHeight w:val="260"/>
        </w:trPr>
        <w:tc>
          <w:tcPr>
            <w:tcW w:w="4139" w:type="dxa"/>
            <w:shd w:val="clear" w:color="auto" w:fill="auto"/>
            <w:vAlign w:val="bottom"/>
          </w:tcPr>
          <w:p w14:paraId="1647963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T-Disorder-S 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535A7380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77" w:type="dxa"/>
            <w:shd w:val="clear" w:color="auto" w:fill="auto"/>
            <w:vAlign w:val="bottom"/>
          </w:tcPr>
          <w:p w14:paraId="500DE63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179" w:type="dxa"/>
            <w:shd w:val="clear" w:color="auto" w:fill="auto"/>
            <w:vAlign w:val="bottom"/>
          </w:tcPr>
          <w:p w14:paraId="4044C6D5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98CBBD6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B13AE1" w14:paraId="335FF1D8" w14:textId="77777777" w:rsidTr="00B13AE1">
        <w:trPr>
          <w:trHeight w:val="260"/>
        </w:trPr>
        <w:tc>
          <w:tcPr>
            <w:tcW w:w="4139" w:type="dxa"/>
            <w:shd w:val="clear" w:color="auto" w:fill="D9D9D9" w:themeFill="background1" w:themeFillShade="D9"/>
            <w:vAlign w:val="bottom"/>
          </w:tcPr>
          <w:p w14:paraId="64608303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OT-Disorder 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58EE6D9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bottom"/>
          </w:tcPr>
          <w:p w14:paraId="363B0E1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bottom"/>
          </w:tcPr>
          <w:p w14:paraId="12985A7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79D3D72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B13AE1" w14:paraId="7303BFCE" w14:textId="77777777" w:rsidTr="00B13AE1">
        <w:trPr>
          <w:trHeight w:val="280"/>
        </w:trPr>
        <w:tc>
          <w:tcPr>
            <w:tcW w:w="4139" w:type="dxa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02CDB042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D </w:t>
            </w:r>
          </w:p>
        </w:tc>
        <w:tc>
          <w:tcPr>
            <w:tcW w:w="1628" w:type="dxa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27EF7DB7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377" w:type="dxa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29B68FA1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179" w:type="dxa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5BB0DC2B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178" w:type="dxa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2AFB3ECE" w14:textId="77777777" w:rsidR="00B13AE1" w:rsidRDefault="00B13A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B13AE1" w:rsidRPr="00874103" w14:paraId="040851E6" w14:textId="77777777" w:rsidTr="00B13AE1">
        <w:trPr>
          <w:trHeight w:val="1164"/>
        </w:trPr>
        <w:tc>
          <w:tcPr>
            <w:tcW w:w="9501" w:type="dxa"/>
            <w:gridSpan w:val="5"/>
            <w:tcBorders>
              <w:top w:val="single" w:sz="12" w:space="0" w:color="000001"/>
            </w:tcBorders>
            <w:shd w:val="clear" w:color="auto" w:fill="auto"/>
          </w:tcPr>
          <w:p w14:paraId="71E234C6" w14:textId="40B1EC98" w:rsidR="00B13AE1" w:rsidRPr="00843F5E" w:rsidRDefault="00B13AE1" w:rsidP="00874103">
            <w:pPr>
              <w:spacing w:beforeLines="50" w:before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843F5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ote</w:t>
            </w:r>
            <w:r w:rsidRPr="00843F5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: </w:t>
            </w:r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 xml:space="preserve">Performance of NetSurfP-2.0, SPOT-Disorder, SPOT-Disorder-S, and SPOT-Disorder2 was obtained from this work, whereas performance of other methods was reported previously [44]. MCC and </w:t>
            </w:r>
            <w:proofErr w:type="spellStart"/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 xml:space="preserve"> values for SPOT-Disorder2 were obtained using the disorder probability thresholds that maximize MCC and </w:t>
            </w:r>
            <w:proofErr w:type="spellStart"/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 xml:space="preserve"> on the Validation dataset. AUC</w:t>
            </w:r>
            <w:r w:rsidR="00874103" w:rsidRPr="00843F5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PR</w:t>
            </w:r>
            <w:r w:rsidR="00874103" w:rsidRPr="00843F5E">
              <w:rPr>
                <w:rFonts w:ascii="Times New Roman" w:hAnsi="Times New Roman" w:cs="Times New Roman"/>
                <w:sz w:val="21"/>
                <w:szCs w:val="21"/>
              </w:rPr>
              <w:t xml:space="preserve"> labelled with # is unreliable because the sensitivity (recall) does not cover the whole range from 0 to 1 for the respective methods.</w:t>
            </w:r>
            <w:r w:rsidR="005C236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C2361" w:rsidRPr="005C2361">
              <w:rPr>
                <w:rFonts w:ascii="Times New Roman" w:hAnsi="Times New Roman" w:cs="Times New Roman"/>
                <w:sz w:val="21"/>
                <w:szCs w:val="21"/>
              </w:rPr>
              <w:t>seq and prof indicate single sequence-based and sequence profile-based, respectively.</w:t>
            </w:r>
            <w:bookmarkStart w:id="0" w:name="_GoBack"/>
            <w:bookmarkEnd w:id="0"/>
          </w:p>
        </w:tc>
      </w:tr>
    </w:tbl>
    <w:p w14:paraId="4E3A958F" w14:textId="77777777" w:rsidR="009A0DD8" w:rsidRDefault="009A0DD8"/>
    <w:sectPr w:rsidR="009A0DD8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91EC4" w14:textId="77777777" w:rsidR="0026293A" w:rsidRDefault="0026293A" w:rsidP="00E5179A">
      <w:r>
        <w:separator/>
      </w:r>
    </w:p>
  </w:endnote>
  <w:endnote w:type="continuationSeparator" w:id="0">
    <w:p w14:paraId="63D7F8E9" w14:textId="77777777" w:rsidR="0026293A" w:rsidRDefault="0026293A" w:rsidP="00E51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617FA" w14:textId="77777777" w:rsidR="0026293A" w:rsidRDefault="0026293A" w:rsidP="00E5179A">
      <w:r>
        <w:separator/>
      </w:r>
    </w:p>
  </w:footnote>
  <w:footnote w:type="continuationSeparator" w:id="0">
    <w:p w14:paraId="1B0504E7" w14:textId="77777777" w:rsidR="0026293A" w:rsidRDefault="0026293A" w:rsidP="00E51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DD8"/>
    <w:rsid w:val="000A0CBE"/>
    <w:rsid w:val="00104A53"/>
    <w:rsid w:val="0026293A"/>
    <w:rsid w:val="00491C37"/>
    <w:rsid w:val="00512D4D"/>
    <w:rsid w:val="005C2361"/>
    <w:rsid w:val="006F4DEB"/>
    <w:rsid w:val="00843F5E"/>
    <w:rsid w:val="00874103"/>
    <w:rsid w:val="0094442A"/>
    <w:rsid w:val="009A0DD8"/>
    <w:rsid w:val="00A958E0"/>
    <w:rsid w:val="00B13AE1"/>
    <w:rsid w:val="00D423B4"/>
    <w:rsid w:val="00E5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07C29"/>
  <w15:docId w15:val="{74ACA8CC-036B-4C87-9F66-61B97851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qFormat/>
    <w:rsid w:val="004438BE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FreeSans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4">
    <w:name w:val="Balloon Text"/>
    <w:basedOn w:val="a"/>
    <w:link w:val="a3"/>
    <w:uiPriority w:val="99"/>
    <w:semiHidden/>
    <w:unhideWhenUsed/>
    <w:qFormat/>
    <w:rsid w:val="004438BE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A0CB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A0CBE"/>
  </w:style>
  <w:style w:type="character" w:customStyle="1" w:styleId="aa">
    <w:name w:val="批注文字 字符"/>
    <w:basedOn w:val="a0"/>
    <w:link w:val="a9"/>
    <w:uiPriority w:val="99"/>
    <w:semiHidden/>
    <w:rsid w:val="000A0CBE"/>
  </w:style>
  <w:style w:type="paragraph" w:styleId="ab">
    <w:name w:val="annotation subject"/>
    <w:basedOn w:val="a9"/>
    <w:next w:val="a9"/>
    <w:link w:val="ac"/>
    <w:uiPriority w:val="99"/>
    <w:semiHidden/>
    <w:unhideWhenUsed/>
    <w:rsid w:val="000A0CB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A0CBE"/>
    <w:rPr>
      <w:b/>
      <w:bCs/>
    </w:rPr>
  </w:style>
  <w:style w:type="paragraph" w:styleId="ad">
    <w:name w:val="header"/>
    <w:basedOn w:val="a"/>
    <w:link w:val="ae"/>
    <w:uiPriority w:val="99"/>
    <w:unhideWhenUsed/>
    <w:rsid w:val="00E51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E5179A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E517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E5179A"/>
    <w:rPr>
      <w:sz w:val="18"/>
      <w:szCs w:val="18"/>
    </w:rPr>
  </w:style>
  <w:style w:type="paragraph" w:styleId="af1">
    <w:name w:val="Revision"/>
    <w:hidden/>
    <w:uiPriority w:val="99"/>
    <w:semiHidden/>
    <w:rsid w:val="00843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dc:description/>
  <cp:lastModifiedBy>谢珊珊</cp:lastModifiedBy>
  <cp:revision>8</cp:revision>
  <dcterms:created xsi:type="dcterms:W3CDTF">2020-03-01T11:08:00Z</dcterms:created>
  <dcterms:modified xsi:type="dcterms:W3CDTF">2020-03-04T09:48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